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3458"/>
        <w:gridCol w:w="3006"/>
      </w:tblGrid>
      <w:tr w:rsidR="00644DBD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DBD" w:rsidRDefault="00644DBD" w:rsidP="00FB0D81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ell Source</w:t>
            </w: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DBD" w:rsidRDefault="00644DBD" w:rsidP="00FB0D81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44DBD" w:rsidRDefault="00644DBD" w:rsidP="00FB0D81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isadvantages</w:t>
            </w:r>
          </w:p>
        </w:tc>
      </w:tr>
      <w:tr w:rsidR="00644DBD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man dermal fibroblasts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DBD" w:rsidRDefault="00644DBD" w:rsidP="00644DBD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ble cell source reprogrammable after 5-10 passages 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-effective 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ple to culture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44DBD" w:rsidRDefault="00644DBD" w:rsidP="00644DBD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reprogramming efficiency than other common cell types using same reprogramming methods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through invasive slow biopsy requiring local anesthetic for older children and adults</w:t>
            </w:r>
          </w:p>
        </w:tc>
      </w:tr>
      <w:tr w:rsidR="00644DBD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ratinocytes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DBD" w:rsidRDefault="00644DBD" w:rsidP="00644DB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vested from hair follicles in non-invasive procedure 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er reprogramming efficiencies 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DBD" w:rsidRDefault="00644DBD" w:rsidP="00644DB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of keratinocytes from hair follicles requires specific expertise</w:t>
            </w:r>
          </w:p>
          <w:p w:rsidR="00644DBD" w:rsidRPr="00105B02" w:rsidRDefault="00644DBD" w:rsidP="00644DB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nsive and difficult to culture as low-calcium media is required to prevent senescence </w:t>
            </w:r>
          </w:p>
        </w:tc>
      </w:tr>
      <w:tr w:rsidR="00644DBD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nal epithelial cells 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DBD" w:rsidRDefault="00644DBD" w:rsidP="00644DB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 cells from urine sample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can be cultured following freeze/thaw cycles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ithelial to mesenchymal transition could be the priming critical step for somatic cell reprogramming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DBD" w:rsidRDefault="00644DBD" w:rsidP="00644DB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gramming only successful with low passage cultures (&lt;5)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~0.1% of harvested cells adhere in culture due to heterogenous cellular composition of urine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644DBD" w:rsidTr="00FB0D8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ipheral blood mononuclear cells (PBMCs)</w:t>
            </w:r>
          </w:p>
          <w:p w:rsidR="00644DBD" w:rsidRDefault="00644DBD" w:rsidP="00FB0D81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DBD" w:rsidRDefault="00644DBD" w:rsidP="00644DB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invasive procedure for cell derivation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quantities of cells can be harvested from a single patient venous blood sample, so less invasive</w:t>
            </w:r>
          </w:p>
          <w:p w:rsidR="00644DBD" w:rsidRDefault="00644DBD" w:rsidP="00644DB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PBMCs do not require same length of time for expansion prior to reprogrammin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DBD" w:rsidRDefault="00644DBD" w:rsidP="00644DB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reprogramming efficiency than other common cell types using same reprogramming methods</w:t>
            </w:r>
          </w:p>
          <w:p w:rsidR="00644DBD" w:rsidRDefault="00644DBD" w:rsidP="00FB0D81">
            <w:pPr>
              <w:pStyle w:val="ListParagraph"/>
              <w:numPr>
                <w:ilvl w:val="0"/>
                <w:numId w:val="0"/>
              </w:numPr>
              <w:spacing w:after="0"/>
              <w:ind w:left="360"/>
              <w:rPr>
                <w:sz w:val="20"/>
                <w:szCs w:val="20"/>
              </w:rPr>
            </w:pPr>
          </w:p>
        </w:tc>
      </w:tr>
    </w:tbl>
    <w:p w:rsidR="00644DBD" w:rsidRDefault="00644DBD" w:rsidP="00644DBD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1: Overview of commonly used cell sources for </w:t>
      </w:r>
      <w:proofErr w:type="spellStart"/>
      <w:r>
        <w:rPr>
          <w:rFonts w:cs="Times New Roman"/>
          <w:b/>
          <w:sz w:val="20"/>
          <w:szCs w:val="20"/>
        </w:rPr>
        <w:t>hiPSC</w:t>
      </w:r>
      <w:proofErr w:type="spellEnd"/>
      <w:r>
        <w:rPr>
          <w:rFonts w:cs="Times New Roman"/>
          <w:b/>
          <w:sz w:val="20"/>
          <w:szCs w:val="20"/>
        </w:rPr>
        <w:t xml:space="preserve"> reprogramming</w:t>
      </w:r>
    </w:p>
    <w:p w:rsidR="00644DBD" w:rsidRDefault="00644DBD">
      <w:bookmarkStart w:id="0" w:name="_GoBack"/>
      <w:bookmarkEnd w:id="0"/>
    </w:p>
    <w:sectPr w:rsidR="00644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75D0B"/>
    <w:multiLevelType w:val="hybridMultilevel"/>
    <w:tmpl w:val="7626F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245631"/>
    <w:multiLevelType w:val="hybridMultilevel"/>
    <w:tmpl w:val="701448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EC7772"/>
    <w:multiLevelType w:val="hybridMultilevel"/>
    <w:tmpl w:val="D074A8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E11A3"/>
    <w:multiLevelType w:val="hybridMultilevel"/>
    <w:tmpl w:val="AC2ED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BD"/>
    <w:rsid w:val="0064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2C854-F318-49C7-9134-168A619F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DB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DB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644DB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tracht, Jonathan</dc:creator>
  <cp:keywords/>
  <dc:description/>
  <cp:lastModifiedBy>Eintracht, Jonathan</cp:lastModifiedBy>
  <cp:revision>1</cp:revision>
  <dcterms:created xsi:type="dcterms:W3CDTF">2020-07-02T20:53:00Z</dcterms:created>
  <dcterms:modified xsi:type="dcterms:W3CDTF">2020-07-02T20:54:00Z</dcterms:modified>
</cp:coreProperties>
</file>